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45C8DA" w14:textId="1BF5A4A1" w:rsidR="000A5F8A" w:rsidRPr="002224B3" w:rsidRDefault="000A5F8A" w:rsidP="000A5F8A">
      <w:pPr>
        <w:spacing w:before="120" w:after="120" w:line="276" w:lineRule="auto"/>
        <w:rPr>
          <w:rFonts w:ascii="Times New Roman" w:hAnsi="Times New Roman" w:cs="Times New Roman"/>
          <w:b/>
          <w:lang w:val="en-GB"/>
        </w:rPr>
      </w:pPr>
      <w:bookmarkStart w:id="0" w:name="_Hlk2530329"/>
      <w:r>
        <w:rPr>
          <w:rFonts w:ascii="Times New Roman" w:hAnsi="Times New Roman" w:cs="Times New Roman"/>
          <w:b/>
          <w:bCs/>
          <w:lang w:val="en-US"/>
        </w:rPr>
        <w:t>S10</w:t>
      </w:r>
      <w:r w:rsidRPr="002224B3">
        <w:rPr>
          <w:rFonts w:ascii="Times New Roman" w:hAnsi="Times New Roman" w:cs="Times New Roman"/>
          <w:b/>
          <w:bCs/>
          <w:lang w:val="en-US"/>
        </w:rPr>
        <w:t xml:space="preserve"> T</w:t>
      </w:r>
      <w:r>
        <w:rPr>
          <w:rFonts w:ascii="Times New Roman" w:hAnsi="Times New Roman" w:cs="Times New Roman"/>
          <w:b/>
          <w:bCs/>
          <w:lang w:val="en-US"/>
        </w:rPr>
        <w:t>able</w:t>
      </w:r>
      <w:r w:rsidRPr="002224B3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2224B3">
        <w:rPr>
          <w:rFonts w:ascii="Times New Roman" w:hAnsi="Times New Roman" w:cs="Times New Roman"/>
          <w:b/>
          <w:lang w:val="en-GB"/>
        </w:rPr>
        <w:t xml:space="preserve">P-values for all differences of clinical characteristics at baseline and the time of treatment start shown in supplemental Table 9. </w:t>
      </w:r>
    </w:p>
    <w:p w14:paraId="743729A9" w14:textId="77777777" w:rsidR="000A5F8A" w:rsidRPr="002224B3" w:rsidRDefault="000A5F8A" w:rsidP="000A5F8A">
      <w:pPr>
        <w:spacing w:before="120" w:after="120" w:line="240" w:lineRule="auto"/>
        <w:rPr>
          <w:rFonts w:ascii="Times New Roman" w:hAnsi="Times New Roman" w:cs="Times New Roman"/>
          <w:bCs/>
          <w:lang w:val="en-US"/>
        </w:rPr>
      </w:pPr>
    </w:p>
    <w:tbl>
      <w:tblPr>
        <w:tblW w:w="14098" w:type="dxa"/>
        <w:tblInd w:w="27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6"/>
        <w:gridCol w:w="3827"/>
        <w:gridCol w:w="1572"/>
        <w:gridCol w:w="1327"/>
        <w:gridCol w:w="1383"/>
        <w:gridCol w:w="1240"/>
        <w:gridCol w:w="1383"/>
        <w:gridCol w:w="1240"/>
      </w:tblGrid>
      <w:tr w:rsidR="000A5F8A" w:rsidRPr="002224B3" w14:paraId="74595425" w14:textId="77777777" w:rsidTr="00943B0E">
        <w:trPr>
          <w:trHeight w:val="184"/>
        </w:trPr>
        <w:tc>
          <w:tcPr>
            <w:tcW w:w="595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34629C4" w14:textId="77777777" w:rsidR="000A5F8A" w:rsidRPr="002224B3" w:rsidRDefault="000A5F8A" w:rsidP="00943B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5BCF0F0" w14:textId="77777777" w:rsidR="000A5F8A" w:rsidRPr="002224B3" w:rsidRDefault="000A5F8A" w:rsidP="00943B0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YC (oral) vs. CYC (iv)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C73EB87" w14:textId="77777777" w:rsidR="000A5F8A" w:rsidRPr="002224B3" w:rsidRDefault="000A5F8A" w:rsidP="00943B0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YC (oral) vs. CsA</w:t>
            </w:r>
          </w:p>
        </w:tc>
        <w:tc>
          <w:tcPr>
            <w:tcW w:w="138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61F5755" w14:textId="77777777" w:rsidR="000A5F8A" w:rsidRPr="002224B3" w:rsidRDefault="000A5F8A" w:rsidP="00943B0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YC (oral) vs. RTX</w:t>
            </w:r>
          </w:p>
        </w:tc>
        <w:tc>
          <w:tcPr>
            <w:tcW w:w="12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66480C" w14:textId="77777777" w:rsidR="000A5F8A" w:rsidRPr="002224B3" w:rsidRDefault="000A5F8A" w:rsidP="00943B0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YC (iv) </w:t>
            </w:r>
          </w:p>
          <w:p w14:paraId="0DE6CB0E" w14:textId="77777777" w:rsidR="000A5F8A" w:rsidRPr="002224B3" w:rsidRDefault="000A5F8A" w:rsidP="00943B0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s. CsA</w:t>
            </w:r>
          </w:p>
        </w:tc>
        <w:tc>
          <w:tcPr>
            <w:tcW w:w="138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A0891A1" w14:textId="77777777" w:rsidR="000A5F8A" w:rsidRPr="002224B3" w:rsidRDefault="000A5F8A" w:rsidP="00943B0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YC (iv) </w:t>
            </w:r>
          </w:p>
          <w:p w14:paraId="65C7BA82" w14:textId="77777777" w:rsidR="000A5F8A" w:rsidRPr="002224B3" w:rsidRDefault="000A5F8A" w:rsidP="00943B0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s. RTX</w:t>
            </w:r>
          </w:p>
        </w:tc>
        <w:tc>
          <w:tcPr>
            <w:tcW w:w="12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4AF215" w14:textId="77777777" w:rsidR="000A5F8A" w:rsidRPr="002224B3" w:rsidRDefault="000A5F8A" w:rsidP="00943B0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sA </w:t>
            </w:r>
          </w:p>
          <w:p w14:paraId="6835D5D6" w14:textId="77777777" w:rsidR="000A5F8A" w:rsidRPr="002224B3" w:rsidRDefault="000A5F8A" w:rsidP="00943B0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s. RTX</w:t>
            </w:r>
          </w:p>
        </w:tc>
      </w:tr>
      <w:tr w:rsidR="000A5F8A" w:rsidRPr="002224B3" w14:paraId="355A0FDE" w14:textId="77777777" w:rsidTr="00943B0E">
        <w:trPr>
          <w:trHeight w:val="95"/>
        </w:trPr>
        <w:tc>
          <w:tcPr>
            <w:tcW w:w="5953" w:type="dxa"/>
            <w:gridSpan w:val="2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1FE14BE" w14:textId="77777777" w:rsidR="000A5F8A" w:rsidRPr="002224B3" w:rsidRDefault="000A5F8A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572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B6E75E5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327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7ADA6DC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1383" w:type="dxa"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BE72980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E2FFCB4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383" w:type="dxa"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1FE39C4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0FAECC6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  <w:tr w:rsidR="000A5F8A" w:rsidRPr="002224B3" w14:paraId="6B3FDD20" w14:textId="77777777" w:rsidTr="00943B0E">
        <w:tc>
          <w:tcPr>
            <w:tcW w:w="5953" w:type="dxa"/>
            <w:gridSpan w:val="2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B1F8A5E" w14:textId="77777777" w:rsidR="000A5F8A" w:rsidRPr="002224B3" w:rsidRDefault="000A5F8A" w:rsidP="00943B0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572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40C31DE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327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2E20197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1383" w:type="dxa"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363E5EE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A78C0C3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383" w:type="dxa"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587E8DB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9FD089B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</w:tr>
      <w:tr w:rsidR="000A5F8A" w:rsidRPr="002224B3" w14:paraId="3B02C806" w14:textId="77777777" w:rsidTr="00943B0E">
        <w:trPr>
          <w:trHeight w:val="99"/>
        </w:trPr>
        <w:tc>
          <w:tcPr>
            <w:tcW w:w="595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C130505" w14:textId="77777777" w:rsidR="000A5F8A" w:rsidRPr="002224B3" w:rsidRDefault="000A5F8A" w:rsidP="00943B0E">
            <w:pPr>
              <w:spacing w:after="0" w:line="240" w:lineRule="auto"/>
              <w:ind w:right="-57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me from study inclusion to start of treatment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0B455F9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1532466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38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DA828F5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12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3818EC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38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E20C802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12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A5F05C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0A5F8A" w:rsidRPr="002224B3" w14:paraId="7E54C6CA" w14:textId="77777777" w:rsidTr="00943B0E">
        <w:trPr>
          <w:trHeight w:val="360"/>
        </w:trPr>
        <w:tc>
          <w:tcPr>
            <w:tcW w:w="59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4C05668" w14:textId="77777777" w:rsidR="000A5F8A" w:rsidRPr="002224B3" w:rsidRDefault="000A5F8A" w:rsidP="00943B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ange of immunosuppressive treatment during follow-up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1BFD7E2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7C9B593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0476BEB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03F3F5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5B2D2D3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4EB3CD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0A5F8A" w:rsidRPr="002224B3" w14:paraId="7CD7FDD5" w14:textId="77777777" w:rsidTr="00943B0E">
        <w:trPr>
          <w:trHeight w:val="180"/>
        </w:trPr>
        <w:tc>
          <w:tcPr>
            <w:tcW w:w="212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55B3563" w14:textId="77777777" w:rsidR="000A5F8A" w:rsidRPr="002224B3" w:rsidRDefault="000A5F8A" w:rsidP="00943B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roteinuria 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1BD022" w14:textId="77777777" w:rsidR="000A5F8A" w:rsidRPr="002224B3" w:rsidRDefault="000A5F8A" w:rsidP="00943B0E">
            <w:pPr>
              <w:spacing w:after="0" w:line="240" w:lineRule="auto"/>
              <w:ind w:left="113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t baseline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10C98E5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B525C49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1AB4738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D7FC00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2EB3883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E3A906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0A5F8A" w:rsidRPr="002224B3" w14:paraId="7D169154" w14:textId="77777777" w:rsidTr="00943B0E">
        <w:trPr>
          <w:trHeight w:val="180"/>
        </w:trPr>
        <w:tc>
          <w:tcPr>
            <w:tcW w:w="2126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531BD22" w14:textId="77777777" w:rsidR="000A5F8A" w:rsidRPr="002224B3" w:rsidRDefault="000A5F8A" w:rsidP="00943B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31726E" w14:textId="77777777" w:rsidR="000A5F8A" w:rsidRPr="002224B3" w:rsidRDefault="000A5F8A" w:rsidP="00943B0E">
            <w:pPr>
              <w:spacing w:after="0" w:line="240" w:lineRule="auto"/>
              <w:ind w:left="113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t start of immunosuppression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3FFBED3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5488ED3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B9C1D41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1B0FF8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C407043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1FAC01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</w:tr>
      <w:tr w:rsidR="000A5F8A" w:rsidRPr="002224B3" w14:paraId="109FC1DC" w14:textId="77777777" w:rsidTr="00943B0E">
        <w:trPr>
          <w:trHeight w:val="180"/>
        </w:trPr>
        <w:tc>
          <w:tcPr>
            <w:tcW w:w="212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5D2442A" w14:textId="77777777" w:rsidR="000A5F8A" w:rsidRPr="002224B3" w:rsidRDefault="000A5F8A" w:rsidP="00943B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erum creatinine 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8DFAD0" w14:textId="77777777" w:rsidR="000A5F8A" w:rsidRPr="002224B3" w:rsidRDefault="000A5F8A" w:rsidP="00943B0E">
            <w:pPr>
              <w:spacing w:after="0" w:line="240" w:lineRule="auto"/>
              <w:ind w:left="113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t baseline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7DBEB8F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AE8994E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84DFC56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D62F29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DDBE90C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885132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</w:tr>
      <w:tr w:rsidR="000A5F8A" w:rsidRPr="002224B3" w14:paraId="37D59233" w14:textId="77777777" w:rsidTr="00943B0E">
        <w:trPr>
          <w:trHeight w:val="165"/>
        </w:trPr>
        <w:tc>
          <w:tcPr>
            <w:tcW w:w="2126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BDCCE77" w14:textId="77777777" w:rsidR="000A5F8A" w:rsidRPr="002224B3" w:rsidRDefault="000A5F8A" w:rsidP="00943B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E99840" w14:textId="77777777" w:rsidR="000A5F8A" w:rsidRPr="002224B3" w:rsidRDefault="000A5F8A" w:rsidP="00943B0E">
            <w:pPr>
              <w:spacing w:after="0" w:line="240" w:lineRule="auto"/>
              <w:ind w:left="113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t start of immunosuppression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C82B41A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D443605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CD918DC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9B8EDC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DC446B7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D9CE8B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</w:tr>
      <w:tr w:rsidR="000A5F8A" w:rsidRPr="002224B3" w14:paraId="14889A68" w14:textId="77777777" w:rsidTr="00943B0E">
        <w:trPr>
          <w:trHeight w:val="165"/>
        </w:trPr>
        <w:tc>
          <w:tcPr>
            <w:tcW w:w="212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75670FE" w14:textId="77777777" w:rsidR="000A5F8A" w:rsidRPr="002224B3" w:rsidRDefault="000A5F8A" w:rsidP="00943B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LA</w:t>
            </w: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1-ab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39782B" w14:textId="77777777" w:rsidR="000A5F8A" w:rsidRPr="002224B3" w:rsidRDefault="000A5F8A" w:rsidP="00943B0E">
            <w:pPr>
              <w:spacing w:after="0" w:line="240" w:lineRule="auto"/>
              <w:ind w:left="113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t baseline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9C3F6CB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DDF962D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590FA4F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DFB138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19E8963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095EDA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  <w:tr w:rsidR="000A5F8A" w:rsidRPr="002224B3" w14:paraId="5C42B844" w14:textId="77777777" w:rsidTr="00943B0E">
        <w:trPr>
          <w:trHeight w:val="165"/>
        </w:trPr>
        <w:tc>
          <w:tcPr>
            <w:tcW w:w="2126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798321D" w14:textId="77777777" w:rsidR="000A5F8A" w:rsidRPr="002224B3" w:rsidRDefault="000A5F8A" w:rsidP="00943B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4C7746E" w14:textId="77777777" w:rsidR="000A5F8A" w:rsidRPr="002224B3" w:rsidRDefault="000A5F8A" w:rsidP="00943B0E">
            <w:pPr>
              <w:spacing w:after="0" w:line="240" w:lineRule="auto"/>
              <w:ind w:left="113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t start of immunosuppression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2CA5708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779BB27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138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40D9AB6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8F52643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138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FC9B2C6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7DC5F58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</w:tr>
    </w:tbl>
    <w:p w14:paraId="06A3E7F1" w14:textId="77777777" w:rsidR="000A5F8A" w:rsidRPr="002224B3" w:rsidRDefault="000A5F8A" w:rsidP="000A5F8A">
      <w:pPr>
        <w:spacing w:before="120" w:after="12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224B3">
        <w:rPr>
          <w:rFonts w:ascii="Times New Roman" w:hAnsi="Times New Roman" w:cs="Times New Roman"/>
          <w:noProof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52CBA930" wp14:editId="6A2666C2">
                <wp:simplePos x="0" y="0"/>
                <wp:positionH relativeFrom="leftMargin">
                  <wp:posOffset>748665</wp:posOffset>
                </wp:positionH>
                <wp:positionV relativeFrom="paragraph">
                  <wp:posOffset>-2976880</wp:posOffset>
                </wp:positionV>
                <wp:extent cx="561975" cy="413385"/>
                <wp:effectExtent l="0" t="0" r="9525" b="0"/>
                <wp:wrapNone/>
                <wp:docPr id="6" name="Textfeld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1975" cy="4133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FA99F7" w14:textId="77777777" w:rsidR="000A5F8A" w:rsidRPr="00BD6B52" w:rsidRDefault="000A5F8A" w:rsidP="000A5F8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  <w:r w:rsidRPr="00BD6B52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2CBA930" id="_x0000_t202" coordsize="21600,21600" o:spt="202" path="m,l,21600r21600,l21600,xe">
                <v:stroke joinstyle="miter"/>
                <v:path gradientshapeok="t" o:connecttype="rect"/>
              </v:shapetype>
              <v:shape id="Textfeld 6" o:spid="_x0000_s1026" type="#_x0000_t202" style="position:absolute;margin-left:58.95pt;margin-top:-234.4pt;width:44.25pt;height:32.55pt;z-index:-251657216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" stroked="f">
                <v:textbox style="mso-fit-shape-to-text:t">
                  <w:txbxContent>
                    <w:p w14:paraId="6EFA99F7" w14:textId="77777777" w:rsidR="000A5F8A" w:rsidRPr="00BD6B52" w:rsidRDefault="000A5F8A" w:rsidP="000A5F8A">
                      <w:pPr>
                        <w:jc w:val="center"/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  <w:r w:rsidRPr="00BD6B52"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224B3">
        <w:rPr>
          <w:rFonts w:ascii="Times New Roman" w:hAnsi="Times New Roman" w:cs="Times New Roman"/>
          <w:noProof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5E4115E3" wp14:editId="01F19783">
                <wp:simplePos x="0" y="0"/>
                <wp:positionH relativeFrom="margin">
                  <wp:posOffset>0</wp:posOffset>
                </wp:positionH>
                <wp:positionV relativeFrom="paragraph">
                  <wp:posOffset>76835</wp:posOffset>
                </wp:positionV>
                <wp:extent cx="561975" cy="413385"/>
                <wp:effectExtent l="0" t="0" r="9525" b="0"/>
                <wp:wrapNone/>
                <wp:docPr id="7" name="Textfeld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1975" cy="4133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F1909E" w14:textId="77777777" w:rsidR="000A5F8A" w:rsidRPr="00BD6B52" w:rsidRDefault="000A5F8A" w:rsidP="000A5F8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4115E3" id="Textfeld 7" o:spid="_x0000_s1027" type="#_x0000_t202" style="position:absolute;margin-left:0;margin-top:6.05pt;width:44.25pt;height:32.55pt;z-index:-2516561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" stroked="f">
                <v:textbox style="mso-fit-shape-to-text:t">
                  <w:txbxContent>
                    <w:p w14:paraId="1EF1909E" w14:textId="77777777" w:rsidR="000A5F8A" w:rsidRPr="00BD6B52" w:rsidRDefault="000A5F8A" w:rsidP="000A5F8A">
                      <w:pPr>
                        <w:jc w:val="center"/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W w:w="13891" w:type="dxa"/>
        <w:tblInd w:w="27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804"/>
        <w:gridCol w:w="2126"/>
        <w:gridCol w:w="1701"/>
        <w:gridCol w:w="1701"/>
        <w:gridCol w:w="1559"/>
      </w:tblGrid>
      <w:tr w:rsidR="000A5F8A" w:rsidRPr="002224B3" w14:paraId="0DF22318" w14:textId="77777777" w:rsidTr="00943B0E">
        <w:trPr>
          <w:trHeight w:val="184"/>
        </w:trPr>
        <w:tc>
          <w:tcPr>
            <w:tcW w:w="6804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905B6DB" w14:textId="77777777" w:rsidR="000A5F8A" w:rsidRPr="002224B3" w:rsidRDefault="000A5F8A" w:rsidP="00943B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B44D323" w14:textId="77777777" w:rsidR="000A5F8A" w:rsidRPr="002224B3" w:rsidRDefault="000A5F8A" w:rsidP="00943B0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YC (oral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A64CEEA" w14:textId="77777777" w:rsidR="000A5F8A" w:rsidRPr="002224B3" w:rsidRDefault="000A5F8A" w:rsidP="00943B0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YC (iv) 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862C1BE" w14:textId="77777777" w:rsidR="000A5F8A" w:rsidRPr="002224B3" w:rsidRDefault="000A5F8A" w:rsidP="00943B0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sA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AF94F3" w14:textId="77777777" w:rsidR="000A5F8A" w:rsidRPr="002224B3" w:rsidRDefault="000A5F8A" w:rsidP="00943B0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TX</w:t>
            </w:r>
          </w:p>
        </w:tc>
      </w:tr>
      <w:tr w:rsidR="000A5F8A" w:rsidRPr="002224B3" w14:paraId="2C38ADB0" w14:textId="77777777" w:rsidTr="00943B0E">
        <w:trPr>
          <w:trHeight w:val="180"/>
        </w:trPr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D390A17" w14:textId="77777777" w:rsidR="000A5F8A" w:rsidRPr="002224B3" w:rsidRDefault="000A5F8A" w:rsidP="00943B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teinuria at baseline versus at start of immunosuppress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044DAF0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C900712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C6C2E3C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366E76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</w:tr>
      <w:tr w:rsidR="000A5F8A" w:rsidRPr="002224B3" w14:paraId="67390878" w14:textId="77777777" w:rsidTr="00943B0E">
        <w:trPr>
          <w:trHeight w:val="180"/>
        </w:trPr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56C067E" w14:textId="77777777" w:rsidR="000A5F8A" w:rsidRPr="002224B3" w:rsidRDefault="000A5F8A" w:rsidP="00943B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rum creatinine at baseline versus at start of immunosuppress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C41C32C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1E9600D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116B04E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769B85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</w:tr>
      <w:tr w:rsidR="000A5F8A" w:rsidRPr="002224B3" w14:paraId="4F1BACE1" w14:textId="77777777" w:rsidTr="00943B0E">
        <w:trPr>
          <w:trHeight w:val="165"/>
        </w:trPr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206C48E" w14:textId="77777777" w:rsidR="000A5F8A" w:rsidRPr="002224B3" w:rsidRDefault="000A5F8A" w:rsidP="00943B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LA</w:t>
            </w: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2224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1-ab at baseline versus at start of immunosuppress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8AF30B6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3EC87A3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41C6A09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1C8B5F" w14:textId="77777777" w:rsidR="000A5F8A" w:rsidRPr="002224B3" w:rsidRDefault="000A5F8A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</w:tr>
    </w:tbl>
    <w:p w14:paraId="73C406C2" w14:textId="77777777" w:rsidR="000A5F8A" w:rsidRDefault="000A5F8A" w:rsidP="000A5F8A">
      <w:pPr>
        <w:spacing w:before="120" w:after="12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224B3">
        <w:rPr>
          <w:rFonts w:ascii="Times New Roman" w:hAnsi="Times New Roman" w:cs="Times New Roman"/>
          <w:sz w:val="20"/>
          <w:szCs w:val="20"/>
          <w:lang w:val="en-GB"/>
        </w:rPr>
        <w:t>A: p-values for the comparisons between patients in the different treatment groups are presented. B: p-values for the comparisons between the clinical characteristics at baseline compared to the time of start of immunosuppression within the same treatment group are presented. CYC: cyclophosphamide; CsA: cyclosporine A; RTX: rituximab; iv: intravenous; PLA</w:t>
      </w:r>
      <w:r w:rsidRPr="002224B3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2224B3">
        <w:rPr>
          <w:rFonts w:ascii="Times New Roman" w:hAnsi="Times New Roman" w:cs="Times New Roman"/>
          <w:sz w:val="20"/>
          <w:szCs w:val="20"/>
          <w:lang w:val="en-GB"/>
        </w:rPr>
        <w:t>R1-ab: PLA</w:t>
      </w:r>
      <w:r w:rsidRPr="002224B3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2224B3">
        <w:rPr>
          <w:rFonts w:ascii="Times New Roman" w:hAnsi="Times New Roman" w:cs="Times New Roman"/>
          <w:sz w:val="20"/>
          <w:szCs w:val="20"/>
          <w:lang w:val="en-GB"/>
        </w:rPr>
        <w:t>R1 antibody.</w:t>
      </w:r>
      <w:bookmarkStart w:id="1" w:name="_GoBack"/>
      <w:bookmarkEnd w:id="0"/>
      <w:bookmarkEnd w:id="1"/>
    </w:p>
    <w:sectPr w:rsidR="000A5F8A" w:rsidSect="000A5F8A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75292A" w14:textId="77777777" w:rsidR="00855991" w:rsidRDefault="00855991" w:rsidP="001F2BD5">
      <w:pPr>
        <w:spacing w:after="0" w:line="240" w:lineRule="auto"/>
      </w:pPr>
      <w:r>
        <w:separator/>
      </w:r>
    </w:p>
  </w:endnote>
  <w:endnote w:type="continuationSeparator" w:id="0">
    <w:p w14:paraId="1E98E433" w14:textId="77777777" w:rsidR="00855991" w:rsidRDefault="00855991" w:rsidP="001F2B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E01B07" w14:textId="77777777" w:rsidR="00855991" w:rsidRDefault="00855991" w:rsidP="001F2BD5">
      <w:pPr>
        <w:spacing w:after="0" w:line="240" w:lineRule="auto"/>
      </w:pPr>
      <w:r>
        <w:separator/>
      </w:r>
    </w:p>
  </w:footnote>
  <w:footnote w:type="continuationSeparator" w:id="0">
    <w:p w14:paraId="1938B661" w14:textId="77777777" w:rsidR="00855991" w:rsidRDefault="00855991" w:rsidP="001F2B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3B0C4D"/>
    <w:multiLevelType w:val="hybridMultilevel"/>
    <w:tmpl w:val="4BB84AA6"/>
    <w:lvl w:ilvl="0" w:tplc="4746AE2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  <w:lang w:val="en-US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36F4244"/>
    <w:multiLevelType w:val="hybridMultilevel"/>
    <w:tmpl w:val="F94ED6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602"/>
    <w:rsid w:val="00000CBD"/>
    <w:rsid w:val="00002BE2"/>
    <w:rsid w:val="0001180C"/>
    <w:rsid w:val="0001716D"/>
    <w:rsid w:val="000173E4"/>
    <w:rsid w:val="00020ECA"/>
    <w:rsid w:val="00031F02"/>
    <w:rsid w:val="00075DA3"/>
    <w:rsid w:val="00091D15"/>
    <w:rsid w:val="00097312"/>
    <w:rsid w:val="000A0FD2"/>
    <w:rsid w:val="000A3720"/>
    <w:rsid w:val="000A5F8A"/>
    <w:rsid w:val="000B5AF9"/>
    <w:rsid w:val="000C5877"/>
    <w:rsid w:val="000F0AA6"/>
    <w:rsid w:val="00100C43"/>
    <w:rsid w:val="00134568"/>
    <w:rsid w:val="00137C87"/>
    <w:rsid w:val="001405EE"/>
    <w:rsid w:val="001571B7"/>
    <w:rsid w:val="0016489C"/>
    <w:rsid w:val="00174895"/>
    <w:rsid w:val="00180BFA"/>
    <w:rsid w:val="00181CFE"/>
    <w:rsid w:val="001868C7"/>
    <w:rsid w:val="00197A46"/>
    <w:rsid w:val="001A5F99"/>
    <w:rsid w:val="001E0D43"/>
    <w:rsid w:val="001E64E6"/>
    <w:rsid w:val="001F2BD5"/>
    <w:rsid w:val="0021433A"/>
    <w:rsid w:val="00220D91"/>
    <w:rsid w:val="002224B3"/>
    <w:rsid w:val="00222644"/>
    <w:rsid w:val="00223A63"/>
    <w:rsid w:val="00224E58"/>
    <w:rsid w:val="00265ED0"/>
    <w:rsid w:val="00270724"/>
    <w:rsid w:val="00280E3D"/>
    <w:rsid w:val="00296454"/>
    <w:rsid w:val="002A6098"/>
    <w:rsid w:val="002B1ADD"/>
    <w:rsid w:val="002B78A0"/>
    <w:rsid w:val="002C05C4"/>
    <w:rsid w:val="002E7072"/>
    <w:rsid w:val="002F081B"/>
    <w:rsid w:val="00302872"/>
    <w:rsid w:val="00305C6F"/>
    <w:rsid w:val="0031300B"/>
    <w:rsid w:val="003217EF"/>
    <w:rsid w:val="00346EF5"/>
    <w:rsid w:val="00380E8F"/>
    <w:rsid w:val="003936A1"/>
    <w:rsid w:val="003C60E4"/>
    <w:rsid w:val="003C7A98"/>
    <w:rsid w:val="003D2643"/>
    <w:rsid w:val="003D7D96"/>
    <w:rsid w:val="003E3091"/>
    <w:rsid w:val="00421FEE"/>
    <w:rsid w:val="004244E1"/>
    <w:rsid w:val="004357AE"/>
    <w:rsid w:val="004400D7"/>
    <w:rsid w:val="00445F79"/>
    <w:rsid w:val="00452AD5"/>
    <w:rsid w:val="004564EE"/>
    <w:rsid w:val="00480725"/>
    <w:rsid w:val="004860C5"/>
    <w:rsid w:val="004A09FA"/>
    <w:rsid w:val="004C0733"/>
    <w:rsid w:val="004E52F9"/>
    <w:rsid w:val="004F72ED"/>
    <w:rsid w:val="005031FD"/>
    <w:rsid w:val="00503FE5"/>
    <w:rsid w:val="005160BD"/>
    <w:rsid w:val="005400BD"/>
    <w:rsid w:val="00541641"/>
    <w:rsid w:val="00560C6E"/>
    <w:rsid w:val="00580F8E"/>
    <w:rsid w:val="0058241A"/>
    <w:rsid w:val="00582FDF"/>
    <w:rsid w:val="005B2DB0"/>
    <w:rsid w:val="005D75D5"/>
    <w:rsid w:val="005E1D6E"/>
    <w:rsid w:val="0062152B"/>
    <w:rsid w:val="00622400"/>
    <w:rsid w:val="0062704C"/>
    <w:rsid w:val="00633E9A"/>
    <w:rsid w:val="00635566"/>
    <w:rsid w:val="006364A3"/>
    <w:rsid w:val="006400CA"/>
    <w:rsid w:val="00657F01"/>
    <w:rsid w:val="00660B08"/>
    <w:rsid w:val="006647A2"/>
    <w:rsid w:val="0066497C"/>
    <w:rsid w:val="00671BF2"/>
    <w:rsid w:val="00677E38"/>
    <w:rsid w:val="00681690"/>
    <w:rsid w:val="00692C28"/>
    <w:rsid w:val="0069744D"/>
    <w:rsid w:val="006A7DFF"/>
    <w:rsid w:val="006C0B2A"/>
    <w:rsid w:val="006E5148"/>
    <w:rsid w:val="006F79BC"/>
    <w:rsid w:val="00704160"/>
    <w:rsid w:val="00732C9C"/>
    <w:rsid w:val="00741A47"/>
    <w:rsid w:val="00753CD9"/>
    <w:rsid w:val="00754ABE"/>
    <w:rsid w:val="00754F03"/>
    <w:rsid w:val="007700DC"/>
    <w:rsid w:val="007816F4"/>
    <w:rsid w:val="00787317"/>
    <w:rsid w:val="007928CF"/>
    <w:rsid w:val="00795A12"/>
    <w:rsid w:val="00797DBF"/>
    <w:rsid w:val="007A1B82"/>
    <w:rsid w:val="007A4652"/>
    <w:rsid w:val="007A66E6"/>
    <w:rsid w:val="007A7E67"/>
    <w:rsid w:val="007C2E36"/>
    <w:rsid w:val="007C3361"/>
    <w:rsid w:val="007D2B18"/>
    <w:rsid w:val="007D682E"/>
    <w:rsid w:val="007E3AD8"/>
    <w:rsid w:val="007F243F"/>
    <w:rsid w:val="007F6905"/>
    <w:rsid w:val="00813312"/>
    <w:rsid w:val="00815183"/>
    <w:rsid w:val="008156DA"/>
    <w:rsid w:val="008164A8"/>
    <w:rsid w:val="008275FB"/>
    <w:rsid w:val="00832E11"/>
    <w:rsid w:val="00841593"/>
    <w:rsid w:val="00847AC1"/>
    <w:rsid w:val="00855991"/>
    <w:rsid w:val="00863C6D"/>
    <w:rsid w:val="008709BE"/>
    <w:rsid w:val="00887299"/>
    <w:rsid w:val="008A69C1"/>
    <w:rsid w:val="008B7355"/>
    <w:rsid w:val="008D3216"/>
    <w:rsid w:val="008E0C34"/>
    <w:rsid w:val="008E1FEB"/>
    <w:rsid w:val="008F34B6"/>
    <w:rsid w:val="0091553B"/>
    <w:rsid w:val="009354D4"/>
    <w:rsid w:val="00937CFB"/>
    <w:rsid w:val="00952A3E"/>
    <w:rsid w:val="0095747E"/>
    <w:rsid w:val="009728EB"/>
    <w:rsid w:val="009816BD"/>
    <w:rsid w:val="00983047"/>
    <w:rsid w:val="009830D1"/>
    <w:rsid w:val="0098484C"/>
    <w:rsid w:val="00996C04"/>
    <w:rsid w:val="00997A0A"/>
    <w:rsid w:val="009C1614"/>
    <w:rsid w:val="009C2237"/>
    <w:rsid w:val="009D1089"/>
    <w:rsid w:val="009D79BE"/>
    <w:rsid w:val="009E3303"/>
    <w:rsid w:val="009E5920"/>
    <w:rsid w:val="009E73D1"/>
    <w:rsid w:val="009F5DA3"/>
    <w:rsid w:val="00A06F16"/>
    <w:rsid w:val="00A15052"/>
    <w:rsid w:val="00A332B1"/>
    <w:rsid w:val="00A36A89"/>
    <w:rsid w:val="00A414BE"/>
    <w:rsid w:val="00A46F51"/>
    <w:rsid w:val="00A536D3"/>
    <w:rsid w:val="00A6744F"/>
    <w:rsid w:val="00A71B8E"/>
    <w:rsid w:val="00A768D2"/>
    <w:rsid w:val="00A9620F"/>
    <w:rsid w:val="00A97EA7"/>
    <w:rsid w:val="00AA3045"/>
    <w:rsid w:val="00AA5130"/>
    <w:rsid w:val="00AB187A"/>
    <w:rsid w:val="00AB479A"/>
    <w:rsid w:val="00AB51EA"/>
    <w:rsid w:val="00AD51BB"/>
    <w:rsid w:val="00AE52E5"/>
    <w:rsid w:val="00AF71F4"/>
    <w:rsid w:val="00B03F0C"/>
    <w:rsid w:val="00B15D2D"/>
    <w:rsid w:val="00B210BF"/>
    <w:rsid w:val="00B2235E"/>
    <w:rsid w:val="00B24C13"/>
    <w:rsid w:val="00B34126"/>
    <w:rsid w:val="00B64B49"/>
    <w:rsid w:val="00B65F37"/>
    <w:rsid w:val="00B74310"/>
    <w:rsid w:val="00B743A5"/>
    <w:rsid w:val="00B77EBA"/>
    <w:rsid w:val="00BA46D7"/>
    <w:rsid w:val="00BB3D53"/>
    <w:rsid w:val="00BB559B"/>
    <w:rsid w:val="00BC51B4"/>
    <w:rsid w:val="00BD093F"/>
    <w:rsid w:val="00BD60CE"/>
    <w:rsid w:val="00BD6B52"/>
    <w:rsid w:val="00C23CC1"/>
    <w:rsid w:val="00C36D7C"/>
    <w:rsid w:val="00C37A6D"/>
    <w:rsid w:val="00C473BC"/>
    <w:rsid w:val="00C52C27"/>
    <w:rsid w:val="00C62128"/>
    <w:rsid w:val="00C633C5"/>
    <w:rsid w:val="00C63E75"/>
    <w:rsid w:val="00C64ABF"/>
    <w:rsid w:val="00C77473"/>
    <w:rsid w:val="00C86D14"/>
    <w:rsid w:val="00CA4BFD"/>
    <w:rsid w:val="00CD5278"/>
    <w:rsid w:val="00CD76D2"/>
    <w:rsid w:val="00CF11B8"/>
    <w:rsid w:val="00D1318A"/>
    <w:rsid w:val="00D33B8E"/>
    <w:rsid w:val="00D3517B"/>
    <w:rsid w:val="00D52BB2"/>
    <w:rsid w:val="00D5656E"/>
    <w:rsid w:val="00D57913"/>
    <w:rsid w:val="00D66D91"/>
    <w:rsid w:val="00D76F97"/>
    <w:rsid w:val="00D90C5B"/>
    <w:rsid w:val="00D930A1"/>
    <w:rsid w:val="00DA399C"/>
    <w:rsid w:val="00DA76E0"/>
    <w:rsid w:val="00DD1177"/>
    <w:rsid w:val="00DD1849"/>
    <w:rsid w:val="00DD1A21"/>
    <w:rsid w:val="00DD53EF"/>
    <w:rsid w:val="00E000E7"/>
    <w:rsid w:val="00E3088B"/>
    <w:rsid w:val="00E64E43"/>
    <w:rsid w:val="00E73505"/>
    <w:rsid w:val="00E737CC"/>
    <w:rsid w:val="00E7625F"/>
    <w:rsid w:val="00E86F77"/>
    <w:rsid w:val="00E92AAE"/>
    <w:rsid w:val="00EE1E51"/>
    <w:rsid w:val="00EE2127"/>
    <w:rsid w:val="00F3141B"/>
    <w:rsid w:val="00F52240"/>
    <w:rsid w:val="00F5740E"/>
    <w:rsid w:val="00F65496"/>
    <w:rsid w:val="00F674B9"/>
    <w:rsid w:val="00F93199"/>
    <w:rsid w:val="00FB03D5"/>
    <w:rsid w:val="00FC7C30"/>
    <w:rsid w:val="00FC7F8A"/>
    <w:rsid w:val="00FD7602"/>
    <w:rsid w:val="00FE721E"/>
    <w:rsid w:val="00FF1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3EC7DF"/>
  <w15:chartTrackingRefBased/>
  <w15:docId w15:val="{061E8679-B838-45E3-A035-03F2B5D6E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C52C27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D093F"/>
    <w:pPr>
      <w:spacing w:before="120" w:after="0" w:line="240" w:lineRule="auto"/>
      <w:ind w:left="720" w:hanging="360"/>
      <w:contextualSpacing/>
    </w:pPr>
    <w:rPr>
      <w:rFonts w:ascii="Calibri" w:eastAsia="Calibri" w:hAnsi="Calibri" w:cs="Times New Roman"/>
      <w:lang w:val="en-US"/>
    </w:rPr>
  </w:style>
  <w:style w:type="character" w:styleId="Hyperlink">
    <w:name w:val="Hyperlink"/>
    <w:basedOn w:val="Absatz-Standardschriftart"/>
    <w:uiPriority w:val="99"/>
    <w:unhideWhenUsed/>
    <w:rsid w:val="00BD093F"/>
    <w:rPr>
      <w:color w:val="0000FF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52C27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paragraph" w:customStyle="1" w:styleId="title1">
    <w:name w:val="title1"/>
    <w:basedOn w:val="Standard"/>
    <w:rsid w:val="00C52C27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de-DE"/>
    </w:rPr>
  </w:style>
  <w:style w:type="paragraph" w:customStyle="1" w:styleId="desc2">
    <w:name w:val="desc2"/>
    <w:basedOn w:val="Standard"/>
    <w:rsid w:val="00C52C27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de-DE"/>
    </w:rPr>
  </w:style>
  <w:style w:type="character" w:customStyle="1" w:styleId="jrnl">
    <w:name w:val="jrnl"/>
    <w:basedOn w:val="Absatz-Standardschriftart"/>
    <w:rsid w:val="00C52C27"/>
  </w:style>
  <w:style w:type="character" w:customStyle="1" w:styleId="highlight2">
    <w:name w:val="highlight2"/>
    <w:basedOn w:val="Absatz-Standardschriftart"/>
    <w:rsid w:val="00C52C2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37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3720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E212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E212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E212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E212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E2127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1F2B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F2BD5"/>
  </w:style>
  <w:style w:type="paragraph" w:styleId="Fuzeile">
    <w:name w:val="footer"/>
    <w:basedOn w:val="Standard"/>
    <w:link w:val="FuzeileZchn"/>
    <w:uiPriority w:val="99"/>
    <w:unhideWhenUsed/>
    <w:rsid w:val="001F2B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F2BD5"/>
  </w:style>
  <w:style w:type="paragraph" w:styleId="StandardWeb">
    <w:name w:val="Normal (Web)"/>
    <w:basedOn w:val="Standard"/>
    <w:uiPriority w:val="99"/>
    <w:semiHidden/>
    <w:unhideWhenUsed/>
    <w:rsid w:val="00B2235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3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1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2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3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3DC11C-1FA9-4F18-BEFB-5F2134C403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25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xha, Elion</dc:creator>
  <cp:keywords/>
  <dc:description/>
  <cp:lastModifiedBy>Elion Hoxha</cp:lastModifiedBy>
  <cp:revision>2</cp:revision>
  <cp:lastPrinted>2018-01-23T16:32:00Z</cp:lastPrinted>
  <dcterms:created xsi:type="dcterms:W3CDTF">2019-08-11T14:05:00Z</dcterms:created>
  <dcterms:modified xsi:type="dcterms:W3CDTF">2019-08-11T14:05:00Z</dcterms:modified>
</cp:coreProperties>
</file>